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5"/>
        <w:tblW w:w="0" w:type="auto"/>
        <w:tblLook w:val="04A0" w:firstRow="1" w:lastRow="0" w:firstColumn="1" w:lastColumn="0" w:noHBand="0" w:noVBand="1"/>
      </w:tblPr>
      <w:tblGrid>
        <w:gridCol w:w="2165"/>
        <w:gridCol w:w="2165"/>
        <w:gridCol w:w="2167"/>
      </w:tblGrid>
      <w:tr w:rsidR="008F15ED" w:rsidRPr="002D25C1" w14:paraId="10CF002F" w14:textId="00CF263E" w:rsidTr="008F1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ACF73" w14:textId="5A1877E5" w:rsidR="008F15ED" w:rsidRPr="00AF12FD" w:rsidRDefault="008F15ED" w:rsidP="002D25C1">
            <w:pPr>
              <w:widowControl/>
              <w:jc w:val="center"/>
              <w:rPr>
                <w:rFonts w:ascii="Times New Roman" w:hAnsi="Times New Roman" w:cs="Times New Roman"/>
                <w:color w:val="2E74B5" w:themeColor="accent5" w:themeShade="BF"/>
              </w:rPr>
            </w:pPr>
            <w:r w:rsidRPr="00AF12FD">
              <w:rPr>
                <w:rFonts w:ascii="Times New Roman" w:hAnsi="Times New Roman" w:cs="Times New Roman"/>
                <w:color w:val="2E74B5" w:themeColor="accent5" w:themeShade="BF"/>
              </w:rPr>
              <w:t>Table.</w:t>
            </w:r>
            <w:r w:rsidR="003F2D12">
              <w:rPr>
                <w:rFonts w:ascii="Times New Roman" w:hAnsi="Times New Roman" w:cs="Times New Roman"/>
                <w:color w:val="2E74B5" w:themeColor="accent5" w:themeShade="BF"/>
              </w:rPr>
              <w:t>S1</w:t>
            </w:r>
            <w:r w:rsidRPr="002D25C1">
              <w:rPr>
                <w:rFonts w:ascii="Times New Roman" w:hAnsi="Times New Roman" w:cs="Times New Roman"/>
              </w:rPr>
              <w:t xml:space="preserve"> </w:t>
            </w:r>
            <w:r w:rsidRPr="005F0F75">
              <w:rPr>
                <w:rFonts w:ascii="Times New Roman" w:hAnsi="Times New Roman" w:cs="Times New Roman"/>
              </w:rPr>
              <w:t xml:space="preserve">Clearance half-life of circulating </w:t>
            </w:r>
            <w:r w:rsidRPr="00D266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631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</w:tr>
      <w:tr w:rsidR="008F15ED" w:rsidRPr="002D25C1" w14:paraId="4925C6F0" w14:textId="77777777" w:rsidTr="008F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295EE03F" w14:textId="77777777" w:rsidR="008F15ED" w:rsidRPr="00AF12FD" w:rsidRDefault="008F15ED" w:rsidP="008F1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2D1392A2" w14:textId="33AB9693" w:rsidR="008F15ED" w:rsidRPr="00AF12FD" w:rsidRDefault="008F15ED" w:rsidP="008F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Half-life (hour)</w:t>
            </w:r>
            <w:r w:rsidRPr="00AF12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501CB58" w14:textId="58BC4397" w:rsidR="008F15ED" w:rsidRPr="00AF12FD" w:rsidRDefault="008F15ED" w:rsidP="008F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AF12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F12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bookmarkEnd w:id="0"/>
          </w:p>
        </w:tc>
      </w:tr>
      <w:tr w:rsidR="008F15ED" w:rsidRPr="002D25C1" w14:paraId="0D417A31" w14:textId="77777777" w:rsidTr="008F15E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4" w:space="0" w:color="auto"/>
            </w:tcBorders>
          </w:tcPr>
          <w:p w14:paraId="66A2E42F" w14:textId="28A3802D" w:rsidR="008F15ED" w:rsidRPr="00AF12FD" w:rsidRDefault="008F15ED" w:rsidP="008F1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-1 h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4012B3E5" w14:textId="4979EEEB" w:rsidR="008F15ED" w:rsidRPr="00AF12FD" w:rsidRDefault="008F15ED" w:rsidP="008F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A480BDA" w14:textId="65CF78E6" w:rsidR="008F15ED" w:rsidRPr="00AF12FD" w:rsidRDefault="008F15ED" w:rsidP="008F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8F15ED" w:rsidRPr="002D25C1" w14:paraId="045A2FCB" w14:textId="77777777" w:rsidTr="008F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D3D6AB" w14:textId="3058EA13" w:rsidR="008F15ED" w:rsidRPr="008F15ED" w:rsidRDefault="008F15ED" w:rsidP="008F15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15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6 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F1297" w14:textId="635DECFD" w:rsidR="008F15ED" w:rsidRPr="00AF12FD" w:rsidRDefault="008F15ED" w:rsidP="008F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19698D" w14:textId="25599328" w:rsidR="008F15ED" w:rsidRPr="00AF12FD" w:rsidRDefault="008F15ED" w:rsidP="008F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2F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1676576" w14:textId="37074092" w:rsidR="00140797" w:rsidRDefault="00140797" w:rsidP="00140797">
      <w:pPr>
        <w:rPr>
          <w:rFonts w:ascii="Times New Roman" w:hAnsi="Times New Roman" w:cs="Times New Roman"/>
          <w:sz w:val="24"/>
          <w:szCs w:val="24"/>
        </w:rPr>
      </w:pPr>
    </w:p>
    <w:p w14:paraId="2C44FB08" w14:textId="71918A79" w:rsidR="00D26631" w:rsidRDefault="00D26631" w:rsidP="00140797">
      <w:pPr>
        <w:rPr>
          <w:rFonts w:ascii="Times New Roman" w:hAnsi="Times New Roman" w:cs="Times New Roman"/>
          <w:sz w:val="24"/>
          <w:szCs w:val="24"/>
        </w:rPr>
      </w:pPr>
    </w:p>
    <w:p w14:paraId="5F4D301F" w14:textId="6733FBD7" w:rsidR="00D26631" w:rsidRPr="00AF12FD" w:rsidRDefault="00D26631" w:rsidP="00D266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2F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12FD">
        <w:rPr>
          <w:rFonts w:ascii="Times New Roman" w:hAnsi="Times New Roman" w:cs="Times New Roman"/>
          <w:sz w:val="24"/>
          <w:szCs w:val="24"/>
        </w:rPr>
        <w:t xml:space="preserve"> Half-lif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26631">
        <w:rPr>
          <w:rFonts w:ascii="Times New Roman" w:hAnsi="Times New Roman" w:cs="Times New Roman"/>
          <w:sz w:val="24"/>
          <w:szCs w:val="24"/>
        </w:rPr>
        <w:t xml:space="preserve">− ln (2) / slope, slope of the plot of the natural logarithm of the </w:t>
      </w:r>
      <w:r w:rsidRPr="00D2663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631">
        <w:rPr>
          <w:rFonts w:ascii="Times New Roman" w:hAnsi="Times New Roman" w:cs="Times New Roman"/>
          <w:sz w:val="24"/>
          <w:szCs w:val="24"/>
        </w:rPr>
        <w:t xml:space="preserve">DNA </w:t>
      </w:r>
      <w:r w:rsidR="006B2863">
        <w:rPr>
          <w:rFonts w:ascii="Times New Roman" w:hAnsi="Times New Roman" w:cs="Times New Roman" w:hint="eastAsia"/>
          <w:sz w:val="24"/>
          <w:szCs w:val="24"/>
        </w:rPr>
        <w:t>concentration</w:t>
      </w:r>
      <w:r w:rsidR="006B2863">
        <w:rPr>
          <w:rFonts w:ascii="Times New Roman" w:hAnsi="Times New Roman" w:cs="Times New Roman"/>
          <w:sz w:val="24"/>
          <w:szCs w:val="24"/>
        </w:rPr>
        <w:t xml:space="preserve"> </w:t>
      </w:r>
      <w:r w:rsidRPr="00D26631">
        <w:rPr>
          <w:rFonts w:ascii="Times New Roman" w:hAnsi="Times New Roman" w:cs="Times New Roman"/>
          <w:sz w:val="24"/>
          <w:szCs w:val="24"/>
        </w:rPr>
        <w:t>against time in hour.</w:t>
      </w:r>
    </w:p>
    <w:p w14:paraId="777A3612" w14:textId="32E27EAE" w:rsidR="00D26631" w:rsidRDefault="00D26631" w:rsidP="00D26631">
      <w:pPr>
        <w:rPr>
          <w:rFonts w:ascii="Times New Roman" w:hAnsi="Times New Roman" w:cs="Times New Roman"/>
          <w:sz w:val="24"/>
          <w:szCs w:val="24"/>
        </w:rPr>
      </w:pPr>
    </w:p>
    <w:p w14:paraId="3622A231" w14:textId="19437542" w:rsidR="00D26631" w:rsidRPr="00D26631" w:rsidRDefault="00D26631" w:rsidP="00D26631">
      <w:pPr>
        <w:rPr>
          <w:rFonts w:ascii="Times New Roman" w:hAnsi="Times New Roman" w:cs="Times New Roman"/>
          <w:sz w:val="24"/>
          <w:szCs w:val="24"/>
        </w:rPr>
      </w:pPr>
      <w:r w:rsidRPr="00AF12F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F0F7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F12FD">
        <w:rPr>
          <w:rFonts w:ascii="Times New Roman" w:hAnsi="Times New Roman" w:cs="Times New Roman"/>
          <w:sz w:val="24"/>
          <w:szCs w:val="24"/>
        </w:rPr>
        <w:t>R</w:t>
      </w:r>
      <w:r w:rsidRPr="00AF12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6631">
        <w:rPr>
          <w:rFonts w:ascii="Times New Roman" w:hAnsi="Times New Roman" w:cs="Times New Roman"/>
          <w:sz w:val="24"/>
          <w:szCs w:val="24"/>
        </w:rPr>
        <w:t>coefficient of determination of a linear regression.</w:t>
      </w:r>
    </w:p>
    <w:sectPr w:rsidR="00D26631" w:rsidRPr="00D26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9EB7C" w14:textId="77777777" w:rsidR="00AA3BD1" w:rsidRDefault="00AA3BD1" w:rsidP="00884771">
      <w:r>
        <w:separator/>
      </w:r>
    </w:p>
  </w:endnote>
  <w:endnote w:type="continuationSeparator" w:id="0">
    <w:p w14:paraId="6B93248C" w14:textId="77777777" w:rsidR="00AA3BD1" w:rsidRDefault="00AA3BD1" w:rsidP="00884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62152" w14:textId="77777777" w:rsidR="00AA3BD1" w:rsidRDefault="00AA3BD1" w:rsidP="00884771">
      <w:r>
        <w:separator/>
      </w:r>
    </w:p>
  </w:footnote>
  <w:footnote w:type="continuationSeparator" w:id="0">
    <w:p w14:paraId="42F4F693" w14:textId="77777777" w:rsidR="00AA3BD1" w:rsidRDefault="00AA3BD1" w:rsidP="00884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96"/>
    <w:rsid w:val="00035C90"/>
    <w:rsid w:val="00140797"/>
    <w:rsid w:val="001612BC"/>
    <w:rsid w:val="00197E65"/>
    <w:rsid w:val="002D25C1"/>
    <w:rsid w:val="003F2D12"/>
    <w:rsid w:val="004D7221"/>
    <w:rsid w:val="0058731C"/>
    <w:rsid w:val="005F0F75"/>
    <w:rsid w:val="006176E3"/>
    <w:rsid w:val="006B2863"/>
    <w:rsid w:val="00794796"/>
    <w:rsid w:val="00884771"/>
    <w:rsid w:val="008F15ED"/>
    <w:rsid w:val="00A7671E"/>
    <w:rsid w:val="00AA3BD1"/>
    <w:rsid w:val="00AF12FD"/>
    <w:rsid w:val="00B642AC"/>
    <w:rsid w:val="00BA0D8E"/>
    <w:rsid w:val="00BC66C9"/>
    <w:rsid w:val="00C20F22"/>
    <w:rsid w:val="00C6360F"/>
    <w:rsid w:val="00D26631"/>
    <w:rsid w:val="00E00D7B"/>
    <w:rsid w:val="00E2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8434C"/>
  <w15:chartTrackingRefBased/>
  <w15:docId w15:val="{2E8FA788-1CC1-4A84-AF4C-10E7A1DDC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A7671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A767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1">
    <w:name w:val="Grid Table 6 Colorful Accent 1"/>
    <w:basedOn w:val="a1"/>
    <w:uiPriority w:val="51"/>
    <w:rsid w:val="00A7671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5">
    <w:name w:val="Grid Table 3 Accent 5"/>
    <w:basedOn w:val="a1"/>
    <w:uiPriority w:val="48"/>
    <w:rsid w:val="00A7671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1">
    <w:name w:val="Grid Table 3 Accent 1"/>
    <w:basedOn w:val="a1"/>
    <w:uiPriority w:val="48"/>
    <w:rsid w:val="00A7671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6-10">
    <w:name w:val="List Table 6 Colorful Accent 1"/>
    <w:basedOn w:val="a1"/>
    <w:uiPriority w:val="51"/>
    <w:rsid w:val="00A7671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5">
    <w:name w:val="List Table 6 Colorful Accent 5"/>
    <w:basedOn w:val="a1"/>
    <w:uiPriority w:val="51"/>
    <w:rsid w:val="00A7671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a5"/>
    <w:uiPriority w:val="99"/>
    <w:unhideWhenUsed/>
    <w:rsid w:val="00884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47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4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4771"/>
    <w:rPr>
      <w:sz w:val="18"/>
      <w:szCs w:val="18"/>
    </w:rPr>
  </w:style>
  <w:style w:type="table" w:styleId="2-5">
    <w:name w:val="Grid Table 2 Accent 5"/>
    <w:basedOn w:val="a1"/>
    <w:uiPriority w:val="47"/>
    <w:rsid w:val="002D25C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50">
    <w:name w:val="Grid Table 6 Colorful Accent 5"/>
    <w:basedOn w:val="a1"/>
    <w:uiPriority w:val="51"/>
    <w:rsid w:val="002D25C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5">
    <w:name w:val="List Table 1 Light Accent 5"/>
    <w:basedOn w:val="a1"/>
    <w:uiPriority w:val="46"/>
    <w:rsid w:val="00AF12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4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123F6-1D1D-40FD-A740-CDDC55C44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 卓</dc:creator>
  <cp:keywords/>
  <dc:description/>
  <cp:lastModifiedBy>栗 卓</cp:lastModifiedBy>
  <cp:revision>10</cp:revision>
  <cp:lastPrinted>2023-01-05T04:26:00Z</cp:lastPrinted>
  <dcterms:created xsi:type="dcterms:W3CDTF">2023-01-09T05:05:00Z</dcterms:created>
  <dcterms:modified xsi:type="dcterms:W3CDTF">2023-02-28T11:45:00Z</dcterms:modified>
</cp:coreProperties>
</file>